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F715C" w14:textId="1F428412" w:rsidR="00AE0A36" w:rsidRPr="00AE0A36" w:rsidRDefault="00AE0A36" w:rsidP="00AE0A36">
      <w:pPr>
        <w:widowControl w:val="0"/>
        <w:spacing w:line="240" w:lineRule="auto"/>
        <w:ind w:firstLine="0"/>
        <w:jc w:val="left"/>
        <w:rPr>
          <w:b/>
          <w:sz w:val="22"/>
          <w:szCs w:val="22"/>
        </w:rPr>
      </w:pPr>
      <w:r w:rsidRPr="00AE0A36">
        <w:rPr>
          <w:b/>
          <w:sz w:val="22"/>
          <w:szCs w:val="22"/>
        </w:rPr>
        <w:t>Table</w:t>
      </w:r>
      <w:r w:rsidR="005C7C4F">
        <w:rPr>
          <w:b/>
          <w:sz w:val="22"/>
          <w:szCs w:val="22"/>
        </w:rPr>
        <w:t xml:space="preserve"> S5</w:t>
      </w:r>
      <w:r w:rsidRPr="00AE0A36">
        <w:rPr>
          <w:b/>
          <w:sz w:val="22"/>
          <w:szCs w:val="22"/>
        </w:rPr>
        <w:t xml:space="preserve">. PRS performance comparisons for height in UK Biobank </w:t>
      </w:r>
    </w:p>
    <w:p w14:paraId="3AECA745" w14:textId="77777777" w:rsidR="00AE0A36" w:rsidRPr="00DD2BB5" w:rsidRDefault="00AE0A36" w:rsidP="00AE0A36">
      <w:pPr>
        <w:widowControl w:val="0"/>
        <w:spacing w:line="240" w:lineRule="auto"/>
        <w:ind w:firstLine="0"/>
        <w:jc w:val="left"/>
        <w:rPr>
          <w:sz w:val="22"/>
          <w:szCs w:val="22"/>
        </w:rPr>
      </w:pPr>
      <w:r w:rsidRPr="00DD2BB5">
        <w:rPr>
          <w:sz w:val="22"/>
          <w:szCs w:val="22"/>
        </w:rPr>
        <w:t>(A) By the number of subjects in the discovery set</w:t>
      </w:r>
    </w:p>
    <w:tbl>
      <w:tblPr>
        <w:tblW w:w="7965" w:type="dxa"/>
        <w:tblBorders>
          <w:top w:val="single" w:sz="4" w:space="0" w:color="000000"/>
          <w:bottom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35"/>
        <w:gridCol w:w="1530"/>
        <w:gridCol w:w="1350"/>
        <w:gridCol w:w="1365"/>
        <w:gridCol w:w="1620"/>
        <w:gridCol w:w="1065"/>
      </w:tblGrid>
      <w:tr w:rsidR="00AE0A36" w:rsidRPr="0031023C" w14:paraId="1C86FA43" w14:textId="77777777" w:rsidTr="00303196">
        <w:trPr>
          <w:trHeight w:val="284"/>
        </w:trPr>
        <w:tc>
          <w:tcPr>
            <w:tcW w:w="1035" w:type="dxa"/>
            <w:vMerge w:val="restart"/>
            <w:tcBorders>
              <w:top w:val="single" w:sz="4" w:space="0" w:color="000000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D9DB88" w14:textId="77777777" w:rsidR="00AE0A36" w:rsidRPr="0031023C" w:rsidRDefault="00AE0A36" w:rsidP="00303196">
            <w:pPr>
              <w:widowControl w:val="0"/>
              <w:spacing w:line="276" w:lineRule="auto"/>
              <w:ind w:firstLine="0"/>
              <w:jc w:val="left"/>
            </w:pPr>
          </w:p>
          <w:p w14:paraId="77C7C599" w14:textId="77777777" w:rsidR="00AE0A36" w:rsidRPr="0031023C" w:rsidRDefault="00AE0A36" w:rsidP="00303196">
            <w:pPr>
              <w:widowControl w:val="0"/>
              <w:spacing w:line="240" w:lineRule="auto"/>
              <w:ind w:firstLine="0"/>
              <w:jc w:val="left"/>
            </w:pPr>
            <w:r w:rsidRPr="0031023C">
              <w:t>No of Discovery dataset*</w:t>
            </w:r>
          </w:p>
        </w:tc>
        <w:tc>
          <w:tcPr>
            <w:tcW w:w="5865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F46C94" w14:textId="77777777" w:rsidR="00AE0A36" w:rsidRPr="0031023C" w:rsidRDefault="00AE0A36" w:rsidP="00303196">
            <w:pPr>
              <w:widowControl w:val="0"/>
              <w:spacing w:line="240" w:lineRule="auto"/>
              <w:ind w:firstLine="0"/>
              <w:jc w:val="center"/>
              <w:rPr>
                <w:vertAlign w:val="superscript"/>
              </w:rPr>
            </w:pPr>
            <w:r w:rsidRPr="0031023C">
              <w:t>R</w:t>
            </w:r>
            <w:r w:rsidRPr="0031023C">
              <w:rPr>
                <w:vertAlign w:val="superscript"/>
              </w:rPr>
              <w:t>2</w:t>
            </w:r>
          </w:p>
        </w:tc>
        <w:tc>
          <w:tcPr>
            <w:tcW w:w="1065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F6361E" w14:textId="77777777" w:rsidR="00AE0A36" w:rsidRPr="0031023C" w:rsidRDefault="00AE0A36" w:rsidP="00303196">
            <w:pPr>
              <w:widowControl w:val="0"/>
              <w:spacing w:line="240" w:lineRule="auto"/>
              <w:ind w:firstLine="0"/>
              <w:jc w:val="center"/>
            </w:pPr>
          </w:p>
        </w:tc>
      </w:tr>
      <w:tr w:rsidR="00AE0A36" w:rsidRPr="0031023C" w14:paraId="3B236C52" w14:textId="77777777" w:rsidTr="00303196">
        <w:trPr>
          <w:trHeight w:val="284"/>
        </w:trPr>
        <w:tc>
          <w:tcPr>
            <w:tcW w:w="1035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3B9C42" w14:textId="77777777" w:rsidR="00AE0A36" w:rsidRPr="0031023C" w:rsidRDefault="00AE0A36" w:rsidP="00303196">
            <w:pPr>
              <w:widowControl w:val="0"/>
              <w:spacing w:line="240" w:lineRule="auto"/>
              <w:ind w:firstLine="0"/>
              <w:jc w:val="left"/>
            </w:pP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E64121" w14:textId="77777777" w:rsidR="00AE0A36" w:rsidRPr="0031023C" w:rsidRDefault="00AE0A36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Model I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5D6ED3" w14:textId="77777777" w:rsidR="00AE0A36" w:rsidRPr="0031023C" w:rsidRDefault="00AE0A36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Model II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715FCE" w14:textId="77777777" w:rsidR="00AE0A36" w:rsidRPr="0031023C" w:rsidRDefault="00AE0A36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Model III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7542CB" w14:textId="77777777" w:rsidR="00AE0A36" w:rsidRPr="0031023C" w:rsidRDefault="00AE0A36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ΔR</w:t>
            </w:r>
            <w:r w:rsidRPr="0031023C">
              <w:rPr>
                <w:vertAlign w:val="superscript"/>
              </w:rPr>
              <w:t>2</w:t>
            </w:r>
          </w:p>
        </w:tc>
        <w:tc>
          <w:tcPr>
            <w:tcW w:w="1065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90413B" w14:textId="77777777" w:rsidR="00AE0A36" w:rsidRPr="0031023C" w:rsidRDefault="00AE0A36" w:rsidP="00303196">
            <w:pPr>
              <w:widowControl w:val="0"/>
              <w:spacing w:line="240" w:lineRule="auto"/>
              <w:ind w:firstLine="0"/>
              <w:jc w:val="center"/>
              <w:rPr>
                <w:vertAlign w:val="superscript"/>
              </w:rPr>
            </w:pPr>
            <w:r w:rsidRPr="0031023C">
              <w:t>–log(p)</w:t>
            </w:r>
          </w:p>
        </w:tc>
      </w:tr>
      <w:tr w:rsidR="00AE0A36" w:rsidRPr="0031023C" w14:paraId="058DF143" w14:textId="77777777" w:rsidTr="00303196">
        <w:trPr>
          <w:trHeight w:val="284"/>
        </w:trPr>
        <w:tc>
          <w:tcPr>
            <w:tcW w:w="1035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F513E" w14:textId="77777777" w:rsidR="00AE0A36" w:rsidRPr="0031023C" w:rsidRDefault="00AE0A36" w:rsidP="00303196">
            <w:pPr>
              <w:widowControl w:val="0"/>
              <w:spacing w:line="240" w:lineRule="auto"/>
              <w:ind w:firstLine="0"/>
              <w:jc w:val="left"/>
            </w:pPr>
            <w:r w:rsidRPr="0031023C">
              <w:t>9k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C8DFD" w14:textId="77777777" w:rsidR="00AE0A36" w:rsidRPr="0031023C" w:rsidRDefault="00AE0A36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058±0.00036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01448" w14:textId="77777777" w:rsidR="00AE0A36" w:rsidRPr="0031023C" w:rsidRDefault="00AE0A36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54±0.0019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6BACF" w14:textId="77777777" w:rsidR="00AE0A36" w:rsidRPr="0031023C" w:rsidRDefault="00AE0A36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54±0.0022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9A14A" w14:textId="77777777" w:rsidR="00AE0A36" w:rsidRPr="0031023C" w:rsidRDefault="00AE0A36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054±0.00047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D8B18" w14:textId="77777777" w:rsidR="00AE0A36" w:rsidRPr="0031023C" w:rsidRDefault="00AE0A36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88.84±7.76</w:t>
            </w:r>
          </w:p>
        </w:tc>
      </w:tr>
      <w:tr w:rsidR="00AE0A36" w:rsidRPr="0031023C" w14:paraId="1E616B72" w14:textId="77777777" w:rsidTr="00303196">
        <w:trPr>
          <w:trHeight w:val="284"/>
        </w:trPr>
        <w:tc>
          <w:tcPr>
            <w:tcW w:w="103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D4D24" w14:textId="77777777" w:rsidR="00AE0A36" w:rsidRPr="0031023C" w:rsidRDefault="00AE0A36" w:rsidP="00303196">
            <w:pPr>
              <w:widowControl w:val="0"/>
              <w:spacing w:line="240" w:lineRule="auto"/>
              <w:ind w:firstLine="0"/>
              <w:jc w:val="left"/>
            </w:pPr>
            <w:r w:rsidRPr="0031023C">
              <w:t>60k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52197" w14:textId="77777777" w:rsidR="00AE0A36" w:rsidRPr="0031023C" w:rsidRDefault="00AE0A36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30±0.0021</w:t>
            </w:r>
          </w:p>
        </w:tc>
        <w:tc>
          <w:tcPr>
            <w:tcW w:w="13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66A96" w14:textId="77777777" w:rsidR="00AE0A36" w:rsidRPr="0031023C" w:rsidRDefault="00AE0A36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54±0.0019</w:t>
            </w:r>
          </w:p>
        </w:tc>
        <w:tc>
          <w:tcPr>
            <w:tcW w:w="136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3AFF9" w14:textId="77777777" w:rsidR="00AE0A36" w:rsidRPr="0031023C" w:rsidRDefault="00AE0A36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56±0.0022</w:t>
            </w:r>
          </w:p>
        </w:tc>
        <w:tc>
          <w:tcPr>
            <w:tcW w:w="16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28EC5" w14:textId="77777777" w:rsidR="00AE0A36" w:rsidRPr="0031023C" w:rsidRDefault="00AE0A36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28±0.0015</w:t>
            </w:r>
          </w:p>
        </w:tc>
        <w:tc>
          <w:tcPr>
            <w:tcW w:w="106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BCE99" w14:textId="77777777" w:rsidR="00AE0A36" w:rsidRPr="0031023C" w:rsidRDefault="00AE0A36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rPr>
                <w:rFonts w:eastAsia="Arial Unicode MS"/>
              </w:rPr>
              <w:t>∞</w:t>
            </w:r>
          </w:p>
        </w:tc>
      </w:tr>
      <w:tr w:rsidR="00AE0A36" w:rsidRPr="0031023C" w14:paraId="6AFB2FD5" w14:textId="77777777" w:rsidTr="00303196">
        <w:trPr>
          <w:trHeight w:val="284"/>
        </w:trPr>
        <w:tc>
          <w:tcPr>
            <w:tcW w:w="103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3C02B" w14:textId="77777777" w:rsidR="00AE0A36" w:rsidRPr="0031023C" w:rsidRDefault="00AE0A36" w:rsidP="00303196">
            <w:pPr>
              <w:widowControl w:val="0"/>
              <w:spacing w:line="240" w:lineRule="auto"/>
              <w:ind w:firstLine="0"/>
              <w:jc w:val="left"/>
            </w:pPr>
            <w:r w:rsidRPr="0031023C">
              <w:t>300k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FFD98" w14:textId="77777777" w:rsidR="00AE0A36" w:rsidRPr="0031023C" w:rsidRDefault="00AE0A36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77±0.0063</w:t>
            </w:r>
          </w:p>
        </w:tc>
        <w:tc>
          <w:tcPr>
            <w:tcW w:w="13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0B776" w14:textId="77777777" w:rsidR="00AE0A36" w:rsidRPr="0031023C" w:rsidRDefault="00AE0A36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54±0.0019</w:t>
            </w:r>
          </w:p>
        </w:tc>
        <w:tc>
          <w:tcPr>
            <w:tcW w:w="136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B24D2" w14:textId="77777777" w:rsidR="00AE0A36" w:rsidRPr="0031023C" w:rsidRDefault="00AE0A36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61±0.0061</w:t>
            </w:r>
          </w:p>
        </w:tc>
        <w:tc>
          <w:tcPr>
            <w:tcW w:w="16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08F43" w14:textId="77777777" w:rsidR="00AE0A36" w:rsidRPr="0031023C" w:rsidRDefault="00AE0A36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75±0.0056</w:t>
            </w:r>
          </w:p>
        </w:tc>
        <w:tc>
          <w:tcPr>
            <w:tcW w:w="106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4EAAA" w14:textId="77777777" w:rsidR="00AE0A36" w:rsidRPr="0031023C" w:rsidRDefault="00AE0A36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rPr>
                <w:rFonts w:eastAsia="Arial Unicode MS"/>
              </w:rPr>
              <w:t>∞</w:t>
            </w:r>
          </w:p>
        </w:tc>
      </w:tr>
    </w:tbl>
    <w:p w14:paraId="4166E16F" w14:textId="77777777" w:rsidR="00AE0A36" w:rsidRPr="0031023C" w:rsidRDefault="00AE0A36" w:rsidP="00AE0A36">
      <w:pPr>
        <w:widowControl w:val="0"/>
        <w:spacing w:line="240" w:lineRule="auto"/>
        <w:ind w:firstLine="0"/>
        <w:jc w:val="left"/>
      </w:pPr>
      <w:r w:rsidRPr="0031023C">
        <w:t xml:space="preserve">The number of subjects in the </w:t>
      </w:r>
      <w:r w:rsidRPr="00B50854">
        <w:rPr>
          <w:color w:val="000000"/>
        </w:rPr>
        <w:t>test</w:t>
      </w:r>
      <w:r w:rsidRPr="0031023C">
        <w:t xml:space="preserve"> set is fixed at 34k</w:t>
      </w:r>
    </w:p>
    <w:p w14:paraId="22E33E43" w14:textId="77777777" w:rsidR="00AE0A36" w:rsidRPr="0031023C" w:rsidRDefault="00AE0A36" w:rsidP="00AE0A36">
      <w:pPr>
        <w:widowControl w:val="0"/>
        <w:spacing w:line="240" w:lineRule="auto"/>
        <w:ind w:firstLine="0"/>
        <w:jc w:val="left"/>
      </w:pPr>
    </w:p>
    <w:p w14:paraId="02D84924" w14:textId="77777777" w:rsidR="00AE0A36" w:rsidRPr="00DD2BB5" w:rsidRDefault="00AE0A36" w:rsidP="00AE0A36">
      <w:pPr>
        <w:widowControl w:val="0"/>
        <w:spacing w:line="240" w:lineRule="auto"/>
        <w:ind w:firstLine="0"/>
        <w:jc w:val="left"/>
        <w:rPr>
          <w:sz w:val="22"/>
          <w:szCs w:val="22"/>
        </w:rPr>
      </w:pPr>
      <w:r w:rsidRPr="00DD2BB5">
        <w:rPr>
          <w:sz w:val="22"/>
          <w:szCs w:val="22"/>
        </w:rPr>
        <w:t xml:space="preserve">(B) By the number of subjects in the </w:t>
      </w:r>
      <w:r>
        <w:rPr>
          <w:color w:val="000000"/>
          <w:sz w:val="22"/>
          <w:szCs w:val="22"/>
        </w:rPr>
        <w:t>test</w:t>
      </w:r>
      <w:r w:rsidRPr="00DD2BB5">
        <w:rPr>
          <w:sz w:val="22"/>
          <w:szCs w:val="22"/>
        </w:rPr>
        <w:t xml:space="preserve"> set </w:t>
      </w:r>
    </w:p>
    <w:tbl>
      <w:tblPr>
        <w:tblW w:w="7902" w:type="dxa"/>
        <w:tblBorders>
          <w:top w:val="single" w:sz="4" w:space="0" w:color="000000"/>
          <w:bottom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25"/>
        <w:gridCol w:w="1305"/>
        <w:gridCol w:w="1368"/>
        <w:gridCol w:w="1368"/>
        <w:gridCol w:w="1368"/>
        <w:gridCol w:w="1368"/>
      </w:tblGrid>
      <w:tr w:rsidR="00AE0A36" w:rsidRPr="0031023C" w14:paraId="4D418419" w14:textId="77777777" w:rsidTr="00303196">
        <w:trPr>
          <w:trHeight w:val="284"/>
        </w:trPr>
        <w:tc>
          <w:tcPr>
            <w:tcW w:w="1125" w:type="dxa"/>
            <w:vMerge w:val="restart"/>
            <w:tcBorders>
              <w:top w:val="single" w:sz="4" w:space="0" w:color="000000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7A916A" w14:textId="77777777" w:rsidR="00AE0A36" w:rsidRPr="0031023C" w:rsidRDefault="00AE0A36" w:rsidP="00303196">
            <w:pPr>
              <w:widowControl w:val="0"/>
              <w:spacing w:line="276" w:lineRule="auto"/>
              <w:ind w:firstLine="0"/>
              <w:jc w:val="left"/>
            </w:pPr>
          </w:p>
          <w:p w14:paraId="7F297735" w14:textId="77777777" w:rsidR="00AE0A36" w:rsidRPr="0031023C" w:rsidRDefault="00AE0A36" w:rsidP="00303196">
            <w:pPr>
              <w:widowControl w:val="0"/>
              <w:spacing w:line="240" w:lineRule="auto"/>
              <w:ind w:firstLine="0"/>
              <w:jc w:val="left"/>
              <w:rPr>
                <w:vertAlign w:val="superscript"/>
              </w:rPr>
            </w:pPr>
            <w:r w:rsidRPr="0031023C">
              <w:t xml:space="preserve">No of </w:t>
            </w:r>
            <w:r w:rsidRPr="00B50854">
              <w:rPr>
                <w:color w:val="000000"/>
              </w:rPr>
              <w:t>test</w:t>
            </w:r>
            <w:r w:rsidRPr="0031023C">
              <w:t xml:space="preserve"> dataset</w:t>
            </w:r>
          </w:p>
        </w:tc>
        <w:tc>
          <w:tcPr>
            <w:tcW w:w="5409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CF2C14" w14:textId="77777777" w:rsidR="00AE0A36" w:rsidRPr="0031023C" w:rsidRDefault="00AE0A36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R</w:t>
            </w:r>
            <w:r w:rsidRPr="0031023C">
              <w:rPr>
                <w:vertAlign w:val="superscript"/>
              </w:rPr>
              <w:t>2</w:t>
            </w:r>
          </w:p>
        </w:tc>
        <w:tc>
          <w:tcPr>
            <w:tcW w:w="1368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DAF6F9" w14:textId="77777777" w:rsidR="00AE0A36" w:rsidRPr="0031023C" w:rsidRDefault="00AE0A36" w:rsidP="00303196">
            <w:pPr>
              <w:widowControl w:val="0"/>
              <w:spacing w:line="240" w:lineRule="auto"/>
              <w:ind w:firstLine="0"/>
              <w:jc w:val="center"/>
            </w:pPr>
          </w:p>
        </w:tc>
      </w:tr>
      <w:tr w:rsidR="00AE0A36" w:rsidRPr="0031023C" w14:paraId="4FF7BBB0" w14:textId="77777777" w:rsidTr="00303196">
        <w:trPr>
          <w:trHeight w:val="284"/>
        </w:trPr>
        <w:tc>
          <w:tcPr>
            <w:tcW w:w="1125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75A486" w14:textId="77777777" w:rsidR="00AE0A36" w:rsidRPr="0031023C" w:rsidRDefault="00AE0A36" w:rsidP="00303196">
            <w:pPr>
              <w:widowControl w:val="0"/>
              <w:spacing w:line="240" w:lineRule="auto"/>
              <w:ind w:firstLine="0"/>
              <w:jc w:val="left"/>
            </w:pP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3582AB" w14:textId="77777777" w:rsidR="00AE0A36" w:rsidRPr="0031023C" w:rsidRDefault="00AE0A36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Model I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E2B9BB" w14:textId="77777777" w:rsidR="00AE0A36" w:rsidRPr="0031023C" w:rsidRDefault="00AE0A36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Model III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FC0C14" w14:textId="77777777" w:rsidR="00AE0A36" w:rsidRPr="0031023C" w:rsidRDefault="00AE0A36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Model II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68509B" w14:textId="77777777" w:rsidR="00AE0A36" w:rsidRPr="0031023C" w:rsidRDefault="00AE0A36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ΔR</w:t>
            </w:r>
            <w:r w:rsidRPr="0031023C">
              <w:rPr>
                <w:vertAlign w:val="superscript"/>
              </w:rPr>
              <w:t>2</w:t>
            </w:r>
          </w:p>
        </w:tc>
        <w:tc>
          <w:tcPr>
            <w:tcW w:w="1368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E90F2A" w14:textId="77777777" w:rsidR="00AE0A36" w:rsidRPr="0031023C" w:rsidRDefault="00AE0A36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–log(p)</w:t>
            </w:r>
          </w:p>
        </w:tc>
      </w:tr>
      <w:tr w:rsidR="00AE0A36" w:rsidRPr="0031023C" w14:paraId="1657F307" w14:textId="77777777" w:rsidTr="00303196">
        <w:trPr>
          <w:trHeight w:val="284"/>
        </w:trPr>
        <w:tc>
          <w:tcPr>
            <w:tcW w:w="1125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82B52" w14:textId="77777777" w:rsidR="00AE0A36" w:rsidRPr="0031023C" w:rsidRDefault="00AE0A36" w:rsidP="00303196">
            <w:pPr>
              <w:widowControl w:val="0"/>
              <w:spacing w:line="240" w:lineRule="auto"/>
              <w:ind w:firstLine="0"/>
              <w:jc w:val="left"/>
              <w:rPr>
                <w:vertAlign w:val="superscript"/>
              </w:rPr>
            </w:pPr>
            <w:r w:rsidRPr="0031023C">
              <w:t>1.7k (5%)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2E790" w14:textId="77777777" w:rsidR="00AE0A36" w:rsidRPr="0031023C" w:rsidRDefault="00AE0A36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32±0.0059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A8C66" w14:textId="77777777" w:rsidR="00AE0A36" w:rsidRPr="0031023C" w:rsidRDefault="00AE0A36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54±0.013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92675" w14:textId="77777777" w:rsidR="00AE0A36" w:rsidRPr="0031023C" w:rsidRDefault="00AE0A36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57±0.018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524A7" w14:textId="77777777" w:rsidR="00AE0A36" w:rsidRPr="0031023C" w:rsidRDefault="00AE0A36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29±0.0037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C05D0" w14:textId="77777777" w:rsidR="00AE0A36" w:rsidRPr="0031023C" w:rsidRDefault="00AE0A36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23.99±2.67</w:t>
            </w:r>
          </w:p>
        </w:tc>
      </w:tr>
      <w:tr w:rsidR="00AE0A36" w:rsidRPr="0031023C" w14:paraId="7E32958D" w14:textId="77777777" w:rsidTr="00303196">
        <w:trPr>
          <w:trHeight w:val="284"/>
        </w:trPr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30DB0" w14:textId="77777777" w:rsidR="00AE0A36" w:rsidRPr="0031023C" w:rsidRDefault="00AE0A36" w:rsidP="00303196">
            <w:pPr>
              <w:widowControl w:val="0"/>
              <w:spacing w:line="240" w:lineRule="auto"/>
              <w:ind w:firstLine="0"/>
              <w:jc w:val="left"/>
            </w:pPr>
            <w:r w:rsidRPr="0031023C">
              <w:t>17k (50%)</w:t>
            </w:r>
          </w:p>
        </w:tc>
        <w:tc>
          <w:tcPr>
            <w:tcW w:w="13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0F0FA" w14:textId="77777777" w:rsidR="00AE0A36" w:rsidRPr="0031023C" w:rsidRDefault="00AE0A36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30±0.0021</w:t>
            </w:r>
          </w:p>
        </w:tc>
        <w:tc>
          <w:tcPr>
            <w:tcW w:w="136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99111" w14:textId="77777777" w:rsidR="00AE0A36" w:rsidRPr="0031023C" w:rsidRDefault="00AE0A36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54±0.0043</w:t>
            </w:r>
          </w:p>
        </w:tc>
        <w:tc>
          <w:tcPr>
            <w:tcW w:w="136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F28BF" w14:textId="77777777" w:rsidR="00AE0A36" w:rsidRPr="0031023C" w:rsidRDefault="00AE0A36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56±0.0045</w:t>
            </w:r>
          </w:p>
        </w:tc>
        <w:tc>
          <w:tcPr>
            <w:tcW w:w="136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AEC9E" w14:textId="77777777" w:rsidR="00AE0A36" w:rsidRPr="0031023C" w:rsidRDefault="00AE0A36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28±0.0014</w:t>
            </w:r>
          </w:p>
        </w:tc>
        <w:tc>
          <w:tcPr>
            <w:tcW w:w="136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4634E" w14:textId="77777777" w:rsidR="00AE0A36" w:rsidRPr="0031023C" w:rsidRDefault="00AE0A36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234.61±11.81</w:t>
            </w:r>
          </w:p>
        </w:tc>
      </w:tr>
      <w:tr w:rsidR="00AE0A36" w:rsidRPr="0031023C" w14:paraId="6D86C15C" w14:textId="77777777" w:rsidTr="00303196">
        <w:trPr>
          <w:trHeight w:val="284"/>
        </w:trPr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049D7" w14:textId="77777777" w:rsidR="00AE0A36" w:rsidRPr="0031023C" w:rsidRDefault="00AE0A36" w:rsidP="00303196">
            <w:pPr>
              <w:widowControl w:val="0"/>
              <w:spacing w:line="240" w:lineRule="auto"/>
              <w:ind w:firstLine="0"/>
              <w:jc w:val="left"/>
            </w:pPr>
            <w:r w:rsidRPr="0031023C">
              <w:t>31k (90%)</w:t>
            </w:r>
          </w:p>
        </w:tc>
        <w:tc>
          <w:tcPr>
            <w:tcW w:w="13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DB49E" w14:textId="77777777" w:rsidR="00AE0A36" w:rsidRPr="0031023C" w:rsidRDefault="00AE0A36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30±0.0022</w:t>
            </w:r>
          </w:p>
        </w:tc>
        <w:tc>
          <w:tcPr>
            <w:tcW w:w="136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6E072" w14:textId="77777777" w:rsidR="00AE0A36" w:rsidRPr="0031023C" w:rsidRDefault="00AE0A36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54±0.0026</w:t>
            </w:r>
          </w:p>
        </w:tc>
        <w:tc>
          <w:tcPr>
            <w:tcW w:w="136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D6774" w14:textId="77777777" w:rsidR="00AE0A36" w:rsidRPr="0031023C" w:rsidRDefault="00AE0A36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56±0.0024</w:t>
            </w:r>
          </w:p>
        </w:tc>
        <w:tc>
          <w:tcPr>
            <w:tcW w:w="136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6B883" w14:textId="77777777" w:rsidR="00AE0A36" w:rsidRPr="0031023C" w:rsidRDefault="00AE0A36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28±0.0015</w:t>
            </w:r>
          </w:p>
        </w:tc>
        <w:tc>
          <w:tcPr>
            <w:tcW w:w="136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15E98" w14:textId="77777777" w:rsidR="00AE0A36" w:rsidRPr="0031023C" w:rsidRDefault="00AE0A36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rPr>
                <w:rFonts w:eastAsia="Arial Unicode MS"/>
              </w:rPr>
              <w:t>∞</w:t>
            </w:r>
          </w:p>
        </w:tc>
      </w:tr>
    </w:tbl>
    <w:p w14:paraId="65B4E5F3" w14:textId="77777777" w:rsidR="00AE0A36" w:rsidRPr="0031023C" w:rsidRDefault="00AE0A36" w:rsidP="00AE0A36">
      <w:pPr>
        <w:spacing w:line="240" w:lineRule="auto"/>
        <w:ind w:firstLine="0"/>
        <w:jc w:val="left"/>
      </w:pPr>
      <w:r w:rsidRPr="0031023C">
        <w:t>The number of subjects in the discovery set is fixed at 60k</w:t>
      </w:r>
    </w:p>
    <w:p w14:paraId="67E67B1C" w14:textId="77777777" w:rsidR="00AE0A36" w:rsidRPr="0031023C" w:rsidRDefault="00AE0A36" w:rsidP="00AE0A36">
      <w:pPr>
        <w:spacing w:line="240" w:lineRule="auto"/>
        <w:ind w:firstLine="0"/>
        <w:jc w:val="left"/>
      </w:pPr>
    </w:p>
    <w:p w14:paraId="100DC73A" w14:textId="77777777" w:rsidR="00AE0A36" w:rsidRPr="0031023C" w:rsidRDefault="00AE0A36" w:rsidP="000A0A5E">
      <w:pPr>
        <w:spacing w:line="240" w:lineRule="auto"/>
        <w:ind w:firstLine="0"/>
        <w:jc w:val="left"/>
      </w:pPr>
      <w:r w:rsidRPr="0031023C">
        <w:t>These results are graphically outlined in Fig</w:t>
      </w:r>
      <w:r>
        <w:t>.</w:t>
      </w:r>
      <w:r w:rsidRPr="0031023C">
        <w:t xml:space="preserve"> 3 of the main manuscript</w:t>
      </w:r>
    </w:p>
    <w:p w14:paraId="7BA0BEAE" w14:textId="77777777" w:rsidR="00AE0A36" w:rsidRPr="0031023C" w:rsidRDefault="00AE0A36" w:rsidP="000A0A5E">
      <w:pPr>
        <w:spacing w:line="240" w:lineRule="auto"/>
        <w:ind w:firstLine="0"/>
        <w:jc w:val="left"/>
      </w:pPr>
      <w:r w:rsidRPr="0031023C">
        <w:t xml:space="preserve">After clumping within 1Mbp, all SNPs with </w:t>
      </w:r>
      <w:r>
        <w:rPr>
          <w:i/>
          <w:iCs/>
        </w:rPr>
        <w:t>P</w:t>
      </w:r>
      <w:r w:rsidRPr="0031023C">
        <w:t xml:space="preserve"> &lt; 0.5 are used, and the number of SNPs is ~221K</w:t>
      </w:r>
    </w:p>
    <w:p w14:paraId="60C00568" w14:textId="4870CD19" w:rsidR="00CF57C3" w:rsidRPr="00AE0A36" w:rsidRDefault="000A0A5E" w:rsidP="00120E05">
      <w:pPr>
        <w:spacing w:line="240" w:lineRule="auto"/>
        <w:ind w:firstLine="0"/>
      </w:pPr>
      <w:r>
        <w:t>The columns of Models denote the actual R</w:t>
      </w:r>
      <w:r w:rsidRPr="00A61C01">
        <w:rPr>
          <w:vertAlign w:val="superscript"/>
        </w:rPr>
        <w:t>2</w:t>
      </w:r>
      <w:r>
        <w:t xml:space="preserve">. </w:t>
      </w:r>
      <w:r w:rsidRPr="0031023C">
        <w:t>ΔR</w:t>
      </w:r>
      <w:r w:rsidRPr="0031023C">
        <w:rPr>
          <w:vertAlign w:val="superscript"/>
        </w:rPr>
        <w:t>2</w:t>
      </w:r>
      <w:r>
        <w:t xml:space="preserve"> are obtained by subtracting R</w:t>
      </w:r>
      <w:r w:rsidRPr="00A61C01">
        <w:rPr>
          <w:vertAlign w:val="superscript"/>
        </w:rPr>
        <w:t>2</w:t>
      </w:r>
      <w:r>
        <w:t xml:space="preserve"> of Model II from that of Model III.</w:t>
      </w:r>
    </w:p>
    <w:sectPr w:rsidR="00CF57C3" w:rsidRPr="00AE0A3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grammar="clean"/>
  <w:trackRevisions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0A36"/>
    <w:rsid w:val="000A0A5E"/>
    <w:rsid w:val="00120E05"/>
    <w:rsid w:val="005C7C4F"/>
    <w:rsid w:val="008644FF"/>
    <w:rsid w:val="0087732E"/>
    <w:rsid w:val="00AE0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1524C"/>
  <w15:chartTrackingRefBased/>
  <w15:docId w15:val="{1E3B1829-9D79-4084-844A-57742BC85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0A36"/>
    <w:pPr>
      <w:spacing w:after="0" w:line="360" w:lineRule="auto"/>
      <w:ind w:firstLine="720"/>
    </w:pPr>
    <w:rPr>
      <w:rFonts w:ascii="Arial" w:hAnsi="Arial" w:cs="Arial"/>
      <w:kern w:val="0"/>
      <w:szCs w:val="20"/>
      <w:lang w:val="e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0A0A5E"/>
    <w:pPr>
      <w:spacing w:after="0" w:line="240" w:lineRule="auto"/>
      <w:jc w:val="left"/>
    </w:pPr>
    <w:rPr>
      <w:rFonts w:ascii="Arial" w:hAnsi="Arial" w:cs="Arial"/>
      <w:kern w:val="0"/>
      <w:szCs w:val="2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김 종헌</cp:lastModifiedBy>
  <cp:revision>4</cp:revision>
  <dcterms:created xsi:type="dcterms:W3CDTF">2023-01-03T01:48:00Z</dcterms:created>
  <dcterms:modified xsi:type="dcterms:W3CDTF">2023-06-07T09:34:00Z</dcterms:modified>
</cp:coreProperties>
</file>